
<file path=[Content_Types].xml><?xml version="1.0" encoding="utf-8"?>
<Types xmlns="http://schemas.openxmlformats.org/package/2006/content-types"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1AE0" w:rsidRDefault="009C34B8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9C34B8">
        <w:rPr>
          <w:rFonts w:ascii="Times New Roman" w:hAnsi="Times New Roman" w:cs="Times New Roman"/>
          <w:sz w:val="24"/>
          <w:szCs w:val="24"/>
          <w:lang w:val="en-GB"/>
        </w:rPr>
        <w:t>Supplementary Figure</w:t>
      </w:r>
      <w:r w:rsidR="00A7214A" w:rsidRPr="009C34B8">
        <w:rPr>
          <w:rFonts w:ascii="Times New Roman" w:hAnsi="Times New Roman" w:cs="Times New Roman"/>
          <w:sz w:val="24"/>
          <w:szCs w:val="24"/>
          <w:lang w:val="en-GB"/>
        </w:rPr>
        <w:t xml:space="preserve"> 1.</w:t>
      </w:r>
      <w:r w:rsidR="0053395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bookmarkStart w:id="0" w:name="_GoBack"/>
      <w:bookmarkEnd w:id="0"/>
    </w:p>
    <w:p w:rsidR="00AA171D" w:rsidRDefault="00AA171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9C34B8" w:rsidRPr="00685753" w:rsidRDefault="00685753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85753">
        <w:rPr>
          <w:rFonts w:ascii="Times New Roman" w:hAnsi="Times New Roman" w:cs="Times New Roman"/>
          <w:b/>
          <w:sz w:val="24"/>
          <w:szCs w:val="24"/>
          <w:lang w:val="en-GB"/>
        </w:rPr>
        <w:t>Fig. A)</w:t>
      </w:r>
    </w:p>
    <w:p w:rsidR="003207A8" w:rsidRPr="009C34B8" w:rsidRDefault="003207A8" w:rsidP="003207A8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9C34B8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638A0F6" wp14:editId="3583CB5E">
            <wp:extent cx="5756406" cy="4362450"/>
            <wp:effectExtent l="0" t="0" r="0" b="0"/>
            <wp:docPr id="169" name="Picture 1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623" cy="43648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34B8" w:rsidRPr="009C34B8" w:rsidRDefault="009C34B8" w:rsidP="003207A8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9C34B8" w:rsidRDefault="009C34B8" w:rsidP="009C34B8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9C34B8" w:rsidRDefault="009C34B8" w:rsidP="009C34B8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9C34B8" w:rsidRDefault="009C34B8" w:rsidP="009C34B8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9C34B8" w:rsidRDefault="009C34B8" w:rsidP="009C34B8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9C34B8" w:rsidRDefault="009C34B8" w:rsidP="009C34B8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9C34B8" w:rsidRDefault="009C34B8" w:rsidP="009C34B8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9C34B8" w:rsidRDefault="009C34B8" w:rsidP="009C34B8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9C34B8" w:rsidRDefault="009C34B8" w:rsidP="009C34B8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9C34B8" w:rsidRDefault="009C34B8" w:rsidP="009C34B8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9C34B8" w:rsidRDefault="009C34B8" w:rsidP="009C34B8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9C34B8" w:rsidRDefault="009C34B8" w:rsidP="009C34B8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AA171D" w:rsidRPr="00685753" w:rsidRDefault="00685753" w:rsidP="003207A8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85753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Fig. </w:t>
      </w:r>
      <w:r w:rsidR="00AA171D" w:rsidRPr="00685753">
        <w:rPr>
          <w:rFonts w:ascii="Times New Roman" w:hAnsi="Times New Roman" w:cs="Times New Roman"/>
          <w:b/>
          <w:sz w:val="24"/>
          <w:szCs w:val="24"/>
          <w:lang w:val="en-GB"/>
        </w:rPr>
        <w:t>B</w:t>
      </w:r>
      <w:r w:rsidR="009C34B8" w:rsidRPr="00685753">
        <w:rPr>
          <w:rFonts w:ascii="Times New Roman" w:hAnsi="Times New Roman" w:cs="Times New Roman"/>
          <w:b/>
          <w:sz w:val="24"/>
          <w:szCs w:val="24"/>
          <w:lang w:val="en-GB"/>
        </w:rPr>
        <w:t>)</w:t>
      </w:r>
      <w:r w:rsidR="00C01F39" w:rsidRPr="0068575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</w:p>
    <w:p w:rsidR="00AA171D" w:rsidRDefault="00AA171D" w:rsidP="003207A8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3207A8" w:rsidRDefault="003207A8" w:rsidP="003207A8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9C34B8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ADEE3D2" wp14:editId="73D6A190">
            <wp:extent cx="4925290" cy="3939335"/>
            <wp:effectExtent l="0" t="0" r="0" b="0"/>
            <wp:docPr id="168" name="Picture 1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7374" cy="39410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A171D" w:rsidRDefault="00AA171D" w:rsidP="00C01F3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A171D" w:rsidRDefault="00AA171D" w:rsidP="00C01F3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A171D" w:rsidRDefault="00AA171D" w:rsidP="00C01F3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A171D" w:rsidRDefault="00AA171D" w:rsidP="00C01F3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A171D" w:rsidRDefault="00AA171D" w:rsidP="00C01F3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A171D" w:rsidRDefault="00AA171D" w:rsidP="00C01F3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A171D" w:rsidRDefault="00AA171D" w:rsidP="00C01F3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A171D" w:rsidRDefault="00AA171D" w:rsidP="00C01F3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A171D" w:rsidRDefault="00AA171D" w:rsidP="00C01F3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A171D" w:rsidRDefault="00AA171D" w:rsidP="00C01F3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A171D" w:rsidRDefault="00AA171D" w:rsidP="00C01F3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A171D" w:rsidRDefault="00AA171D" w:rsidP="00C01F3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A171D" w:rsidRDefault="00AA171D" w:rsidP="00C01F3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A171D" w:rsidRDefault="00AA171D" w:rsidP="00C01F3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01F39" w:rsidRPr="00685753" w:rsidRDefault="00685753" w:rsidP="00C01F3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85753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Fig. </w:t>
      </w:r>
      <w:r w:rsidR="00AA171D" w:rsidRPr="00685753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="009C34B8" w:rsidRPr="00685753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="00C01F39" w:rsidRPr="0068575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C01F39" w:rsidRDefault="00C01F3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956AE7" w:rsidRPr="009C34B8" w:rsidRDefault="00A7214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C34B8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6E950EA" wp14:editId="0FD1CD85">
            <wp:extent cx="4821381" cy="3296837"/>
            <wp:effectExtent l="0" t="0" r="0" b="0"/>
            <wp:docPr id="5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3665" cy="329839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A171D" w:rsidRDefault="00AA171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A171D" w:rsidRDefault="00AA171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A171D" w:rsidRDefault="00AA171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A171D" w:rsidRDefault="00AA171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A171D" w:rsidRDefault="00AA171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A171D" w:rsidRDefault="00AA171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A171D" w:rsidRDefault="00AA171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A171D" w:rsidRDefault="00AA171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A171D" w:rsidRDefault="00AA171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A171D" w:rsidRDefault="00AA171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A171D" w:rsidRDefault="00AA171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A171D" w:rsidRDefault="00AA171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A171D" w:rsidRDefault="00AA171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A171D" w:rsidRDefault="00AA171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A171D" w:rsidRDefault="00AA171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A171D" w:rsidRDefault="00AA171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A171D" w:rsidRPr="00685753" w:rsidRDefault="0068575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85753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Fig. </w:t>
      </w:r>
      <w:r w:rsidR="00AA171D" w:rsidRPr="00685753">
        <w:rPr>
          <w:rFonts w:ascii="Times New Roman" w:hAnsi="Times New Roman" w:cs="Times New Roman"/>
          <w:b/>
          <w:sz w:val="24"/>
          <w:szCs w:val="24"/>
          <w:lang w:val="en-US"/>
        </w:rPr>
        <w:t>D</w:t>
      </w:r>
      <w:r w:rsidR="00C778C3" w:rsidRPr="00685753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="00C01F39" w:rsidRPr="0068575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C778C3" w:rsidRDefault="00C778C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778C3">
        <w:rPr>
          <w:noProof/>
          <w:lang w:val="en-US"/>
        </w:rPr>
        <w:drawing>
          <wp:inline distT="0" distB="0" distL="0" distR="0">
            <wp:extent cx="4762500" cy="3739258"/>
            <wp:effectExtent l="0" t="0" r="0" b="0"/>
            <wp:docPr id="405" name="Picture 40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3108" cy="37475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A171D" w:rsidRDefault="00AA171D" w:rsidP="00C212E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A171D" w:rsidRDefault="00AA171D" w:rsidP="00C212E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A171D" w:rsidRDefault="00AA171D" w:rsidP="00C212E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A171D" w:rsidRDefault="00AA171D" w:rsidP="00C212E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A171D" w:rsidRDefault="00AA171D" w:rsidP="00C212E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A171D" w:rsidRDefault="00AA171D" w:rsidP="00C212E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A171D" w:rsidRDefault="00AA171D" w:rsidP="00C212E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A171D" w:rsidRDefault="00AA171D" w:rsidP="00C212E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A171D" w:rsidRDefault="00AA171D" w:rsidP="00C212E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A171D" w:rsidRDefault="00AA171D" w:rsidP="00C212E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A171D" w:rsidRDefault="00AA171D" w:rsidP="00C212E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A171D" w:rsidRDefault="00AA171D" w:rsidP="00C212E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A171D" w:rsidRDefault="00AA171D" w:rsidP="00C212E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A171D" w:rsidRDefault="00AA171D" w:rsidP="00C212E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A171D" w:rsidRDefault="00AA171D" w:rsidP="00C212E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A171D" w:rsidRDefault="00AA171D" w:rsidP="00C212E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212E5" w:rsidRPr="00685753" w:rsidRDefault="00685753" w:rsidP="00C212E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85753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Fig. </w:t>
      </w:r>
      <w:r w:rsidR="00AA171D" w:rsidRPr="00685753"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r w:rsidR="00C01F39" w:rsidRPr="00685753">
        <w:rPr>
          <w:rFonts w:ascii="Times New Roman" w:hAnsi="Times New Roman" w:cs="Times New Roman"/>
          <w:b/>
          <w:sz w:val="24"/>
          <w:szCs w:val="24"/>
          <w:lang w:val="en-US"/>
        </w:rPr>
        <w:t xml:space="preserve">) </w:t>
      </w:r>
    </w:p>
    <w:p w:rsidR="00C778C3" w:rsidRDefault="00C778C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778C3">
        <w:rPr>
          <w:noProof/>
          <w:lang w:val="en-US"/>
        </w:rPr>
        <w:drawing>
          <wp:inline distT="0" distB="0" distL="0" distR="0">
            <wp:extent cx="5295900" cy="3924278"/>
            <wp:effectExtent l="0" t="0" r="0" b="0"/>
            <wp:docPr id="406" name="Picture 4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1537" cy="394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A171D" w:rsidRDefault="00AA171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A171D" w:rsidRDefault="00AA171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A171D" w:rsidRDefault="00AA171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A171D" w:rsidRDefault="00AA171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A171D" w:rsidRDefault="00AA171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A171D" w:rsidRDefault="00AA171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A171D" w:rsidRDefault="00AA171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A171D" w:rsidRDefault="00AA171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A171D" w:rsidRDefault="00AA171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A171D" w:rsidRDefault="00AA171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A171D" w:rsidRDefault="00AA171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A171D" w:rsidRDefault="00AA171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A171D" w:rsidRDefault="00AA171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A171D" w:rsidRDefault="00AA171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A171D" w:rsidRDefault="00AA171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7214A" w:rsidRPr="00685753" w:rsidRDefault="0068575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85753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Fig. </w:t>
      </w:r>
      <w:r w:rsidR="00AA171D" w:rsidRPr="00685753"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r w:rsidR="00A644BC" w:rsidRPr="00685753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</w:p>
    <w:p w:rsidR="00AA171D" w:rsidRPr="009C34B8" w:rsidRDefault="00AA171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7214A" w:rsidRPr="009C34B8" w:rsidRDefault="00A7214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C34B8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EC616BE" wp14:editId="10637668">
            <wp:extent cx="5023262" cy="3482081"/>
            <wp:effectExtent l="0" t="0" r="0" b="0"/>
            <wp:docPr id="7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8882" cy="34790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7214A" w:rsidRPr="009C34B8" w:rsidRDefault="00A7214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A171D" w:rsidRDefault="00AA171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A171D" w:rsidRDefault="00AA171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A171D" w:rsidRDefault="00AA171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A171D" w:rsidRDefault="00AA171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A171D" w:rsidRDefault="00AA171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A171D" w:rsidRDefault="00AA171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A171D" w:rsidRDefault="00AA171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A171D" w:rsidRDefault="00AA171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A171D" w:rsidRDefault="00AA171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A171D" w:rsidRDefault="00AA171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A171D" w:rsidRDefault="00AA171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A171D" w:rsidRDefault="00AA171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A171D" w:rsidRDefault="00AA171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A171D" w:rsidRDefault="00AA171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A171D" w:rsidRDefault="00AA171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7214A" w:rsidRPr="00685753" w:rsidRDefault="0068575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85753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Fig. </w:t>
      </w:r>
      <w:r w:rsidR="00AA171D" w:rsidRPr="00685753">
        <w:rPr>
          <w:rFonts w:ascii="Times New Roman" w:hAnsi="Times New Roman" w:cs="Times New Roman"/>
          <w:b/>
          <w:sz w:val="24"/>
          <w:szCs w:val="24"/>
          <w:lang w:val="en-US"/>
        </w:rPr>
        <w:t>G</w:t>
      </w:r>
      <w:r w:rsidR="00A7214A" w:rsidRPr="00685753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</w:p>
    <w:p w:rsidR="00AA171D" w:rsidRPr="009C34B8" w:rsidRDefault="00AA171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956AE7" w:rsidRPr="009C34B8" w:rsidRDefault="00A7214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C34B8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2C21F2A" wp14:editId="7C326E9D">
            <wp:extent cx="4974911" cy="3408218"/>
            <wp:effectExtent l="0" t="0" r="0" b="0"/>
            <wp:docPr id="8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2819" cy="34067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956AE7" w:rsidRPr="009C34B8" w:rsidSect="009C34B8">
      <w:pgSz w:w="12240" w:h="15840"/>
      <w:pgMar w:top="720" w:right="1701" w:bottom="900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C0963EC"/>
    <w:multiLevelType w:val="hybridMultilevel"/>
    <w:tmpl w:val="E0D617D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2C71DFE"/>
    <w:multiLevelType w:val="hybridMultilevel"/>
    <w:tmpl w:val="E0D617D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61__i" w:val="H4sIAAAAAAAEAKtWckksSQxILCpxzi/NK1GyMqwFAAEhoTITAAAA"/>
    <w:docVar w:name="__grammarly61_1" w:val="H4sIAAAAAAAEAKtWcslPLs1NzSvxTFGyUjJINbFMSjRM1TVLNTTTNTFINtS1SE1N0jUxN0ixSLO0MDY2s1DSUQpOLS7OzM8DaTGpBQBMSbRGQwAAAA=="/>
  </w:docVars>
  <w:rsids>
    <w:rsidRoot w:val="00956AE7"/>
    <w:rsid w:val="000451FC"/>
    <w:rsid w:val="00111E8A"/>
    <w:rsid w:val="0030799B"/>
    <w:rsid w:val="003207A8"/>
    <w:rsid w:val="0053395A"/>
    <w:rsid w:val="00553A70"/>
    <w:rsid w:val="00685753"/>
    <w:rsid w:val="00782FE3"/>
    <w:rsid w:val="008B1AE0"/>
    <w:rsid w:val="009266BC"/>
    <w:rsid w:val="00956AE7"/>
    <w:rsid w:val="009C34B8"/>
    <w:rsid w:val="00A644BC"/>
    <w:rsid w:val="00A7214A"/>
    <w:rsid w:val="00A827C4"/>
    <w:rsid w:val="00AA171D"/>
    <w:rsid w:val="00B03D41"/>
    <w:rsid w:val="00C01F39"/>
    <w:rsid w:val="00C212E5"/>
    <w:rsid w:val="00C25C68"/>
    <w:rsid w:val="00C778C3"/>
    <w:rsid w:val="00DA6C16"/>
    <w:rsid w:val="00E35BD3"/>
    <w:rsid w:val="00F25E2B"/>
    <w:rsid w:val="00F913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8E632B9-0A42-4BCC-8C5A-F405E3ECE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1A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6AE7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6AE7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30799B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9C34B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w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image" Target="media/image7.wmf"/><Relationship Id="rId5" Type="http://schemas.openxmlformats.org/officeDocument/2006/relationships/image" Target="media/image1.emf"/><Relationship Id="rId10" Type="http://schemas.openxmlformats.org/officeDocument/2006/relationships/image" Target="media/image6.wmf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7</Pages>
  <Words>28</Words>
  <Characters>165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guel</dc:creator>
  <cp:lastModifiedBy>Miguel</cp:lastModifiedBy>
  <cp:revision>12</cp:revision>
  <dcterms:created xsi:type="dcterms:W3CDTF">2015-02-10T17:50:00Z</dcterms:created>
  <dcterms:modified xsi:type="dcterms:W3CDTF">2015-07-01T16:46:00Z</dcterms:modified>
</cp:coreProperties>
</file>